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23FAE" w14:textId="77777777" w:rsidR="001A6543" w:rsidRPr="00AF738E" w:rsidRDefault="001A6543" w:rsidP="001A6543">
      <w:pPr>
        <w:pStyle w:val="NormalWeb"/>
        <w:spacing w:before="0" w:beforeAutospacing="0" w:after="0" w:afterAutospacing="0" w:line="360" w:lineRule="auto"/>
        <w:rPr>
          <w:rFonts w:ascii="Helvetica" w:hAnsi="Helvetica" w:cs="Gautami"/>
          <w:color w:val="000000"/>
        </w:rPr>
      </w:pPr>
    </w:p>
    <w:p w14:paraId="038D5FCB" w14:textId="17B30220" w:rsidR="00421032" w:rsidRPr="00116D8B" w:rsidRDefault="00421032">
      <w:pPr>
        <w:rPr>
          <w:rFonts w:ascii="Helvetica" w:hAnsi="Helvetica"/>
          <w:lang w:val="en-US"/>
        </w:rPr>
      </w:pPr>
      <w:r w:rsidRPr="00116D8B">
        <w:rPr>
          <w:rFonts w:ascii="Helvetica" w:hAnsi="Helvetica"/>
          <w:lang w:val="en-US"/>
        </w:rPr>
        <w:t>Supplementa</w:t>
      </w:r>
      <w:r w:rsidR="004A71F1">
        <w:rPr>
          <w:rFonts w:ascii="Helvetica" w:hAnsi="Helvetica"/>
          <w:lang w:val="en-US"/>
        </w:rPr>
        <w:t>l</w:t>
      </w:r>
      <w:r w:rsidRPr="00116D8B">
        <w:rPr>
          <w:rFonts w:ascii="Helvetica" w:hAnsi="Helvetica"/>
          <w:lang w:val="en-US"/>
        </w:rPr>
        <w:t xml:space="preserve"> table 2: </w:t>
      </w:r>
      <w:proofErr w:type="spellStart"/>
      <w:r w:rsidRPr="00116D8B">
        <w:rPr>
          <w:rFonts w:ascii="Helvetica" w:hAnsi="Helvetica"/>
          <w:lang w:val="en-US"/>
        </w:rPr>
        <w:t>Finemapping</w:t>
      </w:r>
      <w:proofErr w:type="spellEnd"/>
      <w:r w:rsidRPr="00116D8B">
        <w:rPr>
          <w:rFonts w:ascii="Helvetica" w:hAnsi="Helvetica"/>
          <w:lang w:val="en-US"/>
        </w:rPr>
        <w:t xml:space="preserve"> SNP effects.</w:t>
      </w:r>
    </w:p>
    <w:p w14:paraId="137B01E8" w14:textId="77777777" w:rsidR="00421032" w:rsidRPr="00421032" w:rsidRDefault="00421032">
      <w:pPr>
        <w:rPr>
          <w:lang w:val="en-US"/>
        </w:rPr>
      </w:pPr>
    </w:p>
    <w:p w14:paraId="170089E9" w14:textId="0E02268B" w:rsidR="001A6543" w:rsidRDefault="00421032">
      <w:r w:rsidRPr="00421032">
        <w:rPr>
          <w:noProof/>
        </w:rPr>
        <w:drawing>
          <wp:inline distT="0" distB="0" distL="0" distR="0" wp14:anchorId="371F741E" wp14:editId="319DCE5A">
            <wp:extent cx="8863330" cy="4479925"/>
            <wp:effectExtent l="0" t="0" r="127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6543" w:rsidSect="001A65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43"/>
    <w:rsid w:val="000636F7"/>
    <w:rsid w:val="00116D8B"/>
    <w:rsid w:val="001235C6"/>
    <w:rsid w:val="001A6543"/>
    <w:rsid w:val="00421032"/>
    <w:rsid w:val="00421749"/>
    <w:rsid w:val="00467CAA"/>
    <w:rsid w:val="004A71F1"/>
    <w:rsid w:val="00E7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310E0"/>
  <w15:chartTrackingRefBased/>
  <w15:docId w15:val="{8263C8FE-08DF-B14C-9E1F-4CCB1565C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654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1A6543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5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, D.J.A.</dc:creator>
  <cp:keywords/>
  <dc:description/>
  <cp:lastModifiedBy>Smit, D.J.A.</cp:lastModifiedBy>
  <cp:revision>3</cp:revision>
  <dcterms:created xsi:type="dcterms:W3CDTF">2022-09-04T11:10:00Z</dcterms:created>
  <dcterms:modified xsi:type="dcterms:W3CDTF">2022-09-04T11:10:00Z</dcterms:modified>
</cp:coreProperties>
</file>